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F02AB" w14:textId="77777777" w:rsidR="00A1182D" w:rsidRPr="00652F0C" w:rsidRDefault="00A1182D" w:rsidP="00A1182D">
      <w:pPr>
        <w:rPr>
          <w:sz w:val="22"/>
          <w:szCs w:val="22"/>
        </w:rPr>
      </w:pPr>
    </w:p>
    <w:tbl>
      <w:tblPr>
        <w:tblW w:w="4886" w:type="pct"/>
        <w:tblInd w:w="5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85"/>
        <w:gridCol w:w="599"/>
        <w:gridCol w:w="828"/>
        <w:gridCol w:w="623"/>
        <w:gridCol w:w="1136"/>
        <w:gridCol w:w="646"/>
      </w:tblGrid>
      <w:tr w:rsidR="00A1182D" w:rsidRPr="00652F0C" w14:paraId="7987C3F2" w14:textId="77777777" w:rsidTr="00CD6323">
        <w:tc>
          <w:tcPr>
            <w:tcW w:w="5000" w:type="pct"/>
            <w:gridSpan w:val="6"/>
            <w:tcBorders>
              <w:top w:val="nil"/>
              <w:bottom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86195B" w14:textId="77777777" w:rsidR="00A1182D" w:rsidRPr="00652F0C" w:rsidRDefault="00A1182D" w:rsidP="00CD6323">
            <w:pPr>
              <w:rPr>
                <w:sz w:val="22"/>
                <w:szCs w:val="22"/>
              </w:rPr>
            </w:pPr>
            <w:r w:rsidRPr="00652F0C">
              <w:rPr>
                <w:b/>
                <w:sz w:val="22"/>
                <w:szCs w:val="22"/>
              </w:rPr>
              <w:t xml:space="preserve">Table </w:t>
            </w:r>
            <w:r w:rsidRPr="00652F0C">
              <w:rPr>
                <w:rFonts w:hint="eastAsia"/>
                <w:b/>
                <w:sz w:val="22"/>
                <w:szCs w:val="22"/>
              </w:rPr>
              <w:t>S</w:t>
            </w:r>
            <w:r w:rsidRPr="00652F0C">
              <w:rPr>
                <w:b/>
                <w:sz w:val="22"/>
                <w:szCs w:val="22"/>
              </w:rPr>
              <w:t>1</w:t>
            </w:r>
            <w:r w:rsidRPr="00652F0C">
              <w:rPr>
                <w:sz w:val="22"/>
                <w:szCs w:val="22"/>
              </w:rPr>
              <w:t>.</w:t>
            </w:r>
            <w:r w:rsidRPr="00652F0C">
              <w:rPr>
                <w:b/>
                <w:i/>
                <w:sz w:val="22"/>
                <w:szCs w:val="22"/>
              </w:rPr>
              <w:t xml:space="preserve"> </w:t>
            </w:r>
            <w:r w:rsidRPr="00652F0C">
              <w:rPr>
                <w:rStyle w:val="fontstyle01"/>
                <w:b w:val="0"/>
                <w:color w:val="auto"/>
              </w:rPr>
              <w:t xml:space="preserve">Frequency distribution of selected variables in </w:t>
            </w:r>
            <w:r w:rsidRPr="00652F0C">
              <w:rPr>
                <w:sz w:val="22"/>
                <w:szCs w:val="22"/>
              </w:rPr>
              <w:t>glioma patients and cancer-free controls in combined subjects</w:t>
            </w:r>
          </w:p>
        </w:tc>
      </w:tr>
      <w:tr w:rsidR="00A1182D" w:rsidRPr="00652F0C" w14:paraId="74206BBF" w14:textId="77777777" w:rsidTr="00CD6323">
        <w:tc>
          <w:tcPr>
            <w:tcW w:w="2639" w:type="pct"/>
            <w:tcBorders>
              <w:top w:val="single" w:sz="18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8751FE9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Variables</w:t>
            </w:r>
          </w:p>
        </w:tc>
        <w:tc>
          <w:tcPr>
            <w:tcW w:w="879" w:type="pct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7056175E" w14:textId="77777777" w:rsidR="00A1182D" w:rsidRPr="00652F0C" w:rsidRDefault="00A1182D" w:rsidP="00CD6323">
            <w:pPr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Cases (N=314)</w:t>
            </w:r>
          </w:p>
        </w:tc>
        <w:tc>
          <w:tcPr>
            <w:tcW w:w="1084" w:type="pct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1CB564E" w14:textId="77777777" w:rsidR="00A1182D" w:rsidRPr="00652F0C" w:rsidRDefault="00A1182D" w:rsidP="00CD6323">
            <w:pPr>
              <w:rPr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Controls (N=380)</w:t>
            </w:r>
          </w:p>
        </w:tc>
        <w:tc>
          <w:tcPr>
            <w:tcW w:w="397" w:type="pct"/>
            <w:tcBorders>
              <w:top w:val="single" w:sz="1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60BAAA34" w14:textId="77777777" w:rsidR="00A1182D" w:rsidRPr="00652F0C" w:rsidRDefault="00A1182D" w:rsidP="00CD6323">
            <w:pPr>
              <w:rPr>
                <w:i/>
                <w:sz w:val="22"/>
                <w:szCs w:val="22"/>
              </w:rPr>
            </w:pPr>
            <w:r w:rsidRPr="00652F0C">
              <w:rPr>
                <w:i/>
                <w:sz w:val="22"/>
                <w:szCs w:val="22"/>
              </w:rPr>
              <w:t xml:space="preserve">P </w:t>
            </w:r>
            <w:r w:rsidRPr="00652F0C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1182D" w:rsidRPr="00652F0C" w14:paraId="1E4CD494" w14:textId="77777777" w:rsidTr="00CD6323">
        <w:tc>
          <w:tcPr>
            <w:tcW w:w="2639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AD27CF1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180FFB73" w14:textId="77777777" w:rsidR="00A1182D" w:rsidRPr="00652F0C" w:rsidRDefault="00A1182D" w:rsidP="00CD6323">
            <w:pPr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No.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</w:tcPr>
          <w:p w14:paraId="382E32B6" w14:textId="77777777" w:rsidR="00A1182D" w:rsidRPr="00652F0C" w:rsidRDefault="00A1182D" w:rsidP="00CD6323">
            <w:pPr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%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5F5C31FA" w14:textId="77777777" w:rsidR="00A1182D" w:rsidRPr="00652F0C" w:rsidRDefault="00A1182D" w:rsidP="00CD6323">
            <w:pPr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No.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8" w:space="0" w:color="auto"/>
            </w:tcBorders>
          </w:tcPr>
          <w:p w14:paraId="6EF6370F" w14:textId="77777777" w:rsidR="00A1182D" w:rsidRPr="00652F0C" w:rsidRDefault="00A1182D" w:rsidP="00CD6323">
            <w:pPr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%</w:t>
            </w:r>
          </w:p>
        </w:tc>
        <w:tc>
          <w:tcPr>
            <w:tcW w:w="397" w:type="pct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76AB2239" w14:textId="77777777" w:rsidR="00A1182D" w:rsidRPr="00652F0C" w:rsidRDefault="00A1182D" w:rsidP="00CD6323">
            <w:pPr>
              <w:rPr>
                <w:i/>
                <w:sz w:val="22"/>
                <w:szCs w:val="22"/>
              </w:rPr>
            </w:pPr>
          </w:p>
        </w:tc>
      </w:tr>
      <w:tr w:rsidR="00A1182D" w:rsidRPr="00652F0C" w14:paraId="0190DA7B" w14:textId="77777777" w:rsidTr="00CD6323">
        <w:tc>
          <w:tcPr>
            <w:tcW w:w="2639" w:type="pc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0483EC97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  <w:lang w:val="en-GB"/>
              </w:rPr>
            </w:pPr>
            <w:r w:rsidRPr="00652F0C">
              <w:rPr>
                <w:bCs/>
                <w:sz w:val="22"/>
                <w:szCs w:val="22"/>
                <w:lang w:val="en-GB"/>
              </w:rPr>
              <w:t>Age range, month</w:t>
            </w:r>
          </w:p>
        </w:tc>
        <w:tc>
          <w:tcPr>
            <w:tcW w:w="879" w:type="pct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54180085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1.00-168.00</w:t>
            </w:r>
          </w:p>
        </w:tc>
        <w:tc>
          <w:tcPr>
            <w:tcW w:w="1084" w:type="pct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37D8D9D7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1.00-168.00</w:t>
            </w:r>
          </w:p>
        </w:tc>
        <w:tc>
          <w:tcPr>
            <w:tcW w:w="397" w:type="pc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1529D9AF" w14:textId="77777777" w:rsidR="00A1182D" w:rsidRPr="00652F0C" w:rsidRDefault="00A1182D" w:rsidP="00CD6323">
            <w:pPr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0.461</w:t>
            </w:r>
          </w:p>
        </w:tc>
      </w:tr>
      <w:tr w:rsidR="00A1182D" w:rsidRPr="00652F0C" w14:paraId="222768D3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2D1A543C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  <w:lang w:val="en-GB"/>
              </w:rPr>
            </w:pPr>
            <w:r w:rsidRPr="00652F0C">
              <w:rPr>
                <w:bCs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879" w:type="pct"/>
            <w:gridSpan w:val="2"/>
            <w:tcMar>
              <w:left w:w="57" w:type="dxa"/>
              <w:right w:w="57" w:type="dxa"/>
            </w:tcMar>
          </w:tcPr>
          <w:p w14:paraId="661E5A70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 xml:space="preserve">70.46 </w:t>
            </w:r>
            <w:r w:rsidRPr="00652F0C">
              <w:rPr>
                <w:bCs/>
                <w:sz w:val="22"/>
                <w:szCs w:val="22"/>
                <w:lang w:val="en-GB"/>
              </w:rPr>
              <w:t>± 48.39</w:t>
            </w:r>
          </w:p>
        </w:tc>
        <w:tc>
          <w:tcPr>
            <w:tcW w:w="1084" w:type="pct"/>
            <w:gridSpan w:val="2"/>
            <w:tcMar>
              <w:left w:w="57" w:type="dxa"/>
              <w:right w:w="57" w:type="dxa"/>
            </w:tcMar>
          </w:tcPr>
          <w:p w14:paraId="35805B75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 xml:space="preserve">64.19 </w:t>
            </w:r>
            <w:r w:rsidRPr="00652F0C">
              <w:rPr>
                <w:bCs/>
                <w:sz w:val="22"/>
                <w:szCs w:val="22"/>
                <w:lang w:val="en-GB"/>
              </w:rPr>
              <w:t>± 37.38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184174B8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</w:p>
        </w:tc>
      </w:tr>
      <w:tr w:rsidR="00A1182D" w:rsidRPr="00652F0C" w14:paraId="3EC77169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5CED200C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&lt;60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0FF34B72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135</w:t>
            </w:r>
          </w:p>
        </w:tc>
        <w:tc>
          <w:tcPr>
            <w:tcW w:w="509" w:type="pct"/>
          </w:tcPr>
          <w:p w14:paraId="03A21B26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42.99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7CF84643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174</w:t>
            </w:r>
          </w:p>
        </w:tc>
        <w:tc>
          <w:tcPr>
            <w:tcW w:w="700" w:type="pct"/>
          </w:tcPr>
          <w:p w14:paraId="5BAC60CA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45.79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7F0A0750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21D7D1C0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0456B1F9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≥60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0CF6555B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179</w:t>
            </w:r>
          </w:p>
        </w:tc>
        <w:tc>
          <w:tcPr>
            <w:tcW w:w="509" w:type="pct"/>
          </w:tcPr>
          <w:p w14:paraId="61354ADD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57.01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5485F313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206</w:t>
            </w:r>
          </w:p>
        </w:tc>
        <w:tc>
          <w:tcPr>
            <w:tcW w:w="700" w:type="pct"/>
          </w:tcPr>
          <w:p w14:paraId="31CB043C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54.21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546E2D97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004E1095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6F9668B2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Sex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783B6C79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509" w:type="pct"/>
          </w:tcPr>
          <w:p w14:paraId="1ABD48E2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6AA1C15E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700" w:type="pct"/>
          </w:tcPr>
          <w:p w14:paraId="5A8426FC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1AD88AB5" w14:textId="77777777" w:rsidR="00A1182D" w:rsidRPr="00652F0C" w:rsidRDefault="00A1182D" w:rsidP="00CD6323">
            <w:pPr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0.379</w:t>
            </w:r>
          </w:p>
        </w:tc>
      </w:tr>
      <w:tr w:rsidR="00A1182D" w:rsidRPr="00652F0C" w14:paraId="00C9E44F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4DDEDAE7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Female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7980A14A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146</w:t>
            </w:r>
          </w:p>
        </w:tc>
        <w:tc>
          <w:tcPr>
            <w:tcW w:w="509" w:type="pct"/>
          </w:tcPr>
          <w:p w14:paraId="56B88626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46.50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7FFF39CA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164</w:t>
            </w:r>
          </w:p>
        </w:tc>
        <w:tc>
          <w:tcPr>
            <w:tcW w:w="700" w:type="pct"/>
          </w:tcPr>
          <w:p w14:paraId="7D59005A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43.16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5A6F7434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5C9B84C6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5C485003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Male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5D326E76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168</w:t>
            </w:r>
          </w:p>
        </w:tc>
        <w:tc>
          <w:tcPr>
            <w:tcW w:w="509" w:type="pct"/>
          </w:tcPr>
          <w:p w14:paraId="72C49555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53.50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7AA1D05E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216</w:t>
            </w:r>
          </w:p>
        </w:tc>
        <w:tc>
          <w:tcPr>
            <w:tcW w:w="700" w:type="pct"/>
          </w:tcPr>
          <w:p w14:paraId="2CC394F8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56.84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6636BA72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4DC676C5" w14:textId="77777777" w:rsidTr="00CD6323">
        <w:tc>
          <w:tcPr>
            <w:tcW w:w="5000" w:type="pct"/>
            <w:gridSpan w:val="6"/>
            <w:tcMar>
              <w:left w:w="57" w:type="dxa"/>
              <w:right w:w="57" w:type="dxa"/>
            </w:tcMar>
          </w:tcPr>
          <w:p w14:paraId="55418635" w14:textId="77777777" w:rsidR="00A1182D" w:rsidRPr="00652F0C" w:rsidRDefault="00A1182D" w:rsidP="00CD6323">
            <w:pPr>
              <w:rPr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Subtypes</w:t>
            </w:r>
          </w:p>
        </w:tc>
      </w:tr>
      <w:tr w:rsidR="00A1182D" w:rsidRPr="00652F0C" w14:paraId="47B093C2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51C74366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 xml:space="preserve">  Astrocytic tumors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6471861B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214</w:t>
            </w:r>
          </w:p>
        </w:tc>
        <w:tc>
          <w:tcPr>
            <w:tcW w:w="509" w:type="pct"/>
          </w:tcPr>
          <w:p w14:paraId="7232A2C8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68.15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1B9BBEDB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40F59620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288D16CE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1B0C3053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5C2158C9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 xml:space="preserve">  Ependymoma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0657F2A9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61</w:t>
            </w:r>
          </w:p>
        </w:tc>
        <w:tc>
          <w:tcPr>
            <w:tcW w:w="509" w:type="pct"/>
          </w:tcPr>
          <w:p w14:paraId="7704F67D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19.43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147102FD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4E8C54D6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789F8708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6AEC6001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3DA6A1B7" w14:textId="287AE0F6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 xml:space="preserve">  Neuronal and mixed neu</w:t>
            </w:r>
            <w:r w:rsidR="007D52DD">
              <w:rPr>
                <w:bCs/>
                <w:sz w:val="22"/>
                <w:szCs w:val="22"/>
              </w:rPr>
              <w:t>r</w:t>
            </w:r>
            <w:r w:rsidRPr="00652F0C">
              <w:rPr>
                <w:bCs/>
                <w:sz w:val="22"/>
                <w:szCs w:val="22"/>
              </w:rPr>
              <w:t xml:space="preserve">onal-glial </w:t>
            </w:r>
            <w:proofErr w:type="spellStart"/>
            <w:r w:rsidRPr="00652F0C">
              <w:rPr>
                <w:bCs/>
                <w:sz w:val="22"/>
                <w:szCs w:val="22"/>
              </w:rPr>
              <w:t>tumours</w:t>
            </w:r>
            <w:proofErr w:type="spellEnd"/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3C96C0D9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509" w:type="pct"/>
          </w:tcPr>
          <w:p w14:paraId="7E7116BA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7.96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5381CBDD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3576C583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2883FF78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75E924DF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092BF629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 xml:space="preserve">  Embryonal tumors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768F36AB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509" w:type="pct"/>
          </w:tcPr>
          <w:p w14:paraId="6F312BAA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3.82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4C65082D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5AF78415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6492FC62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326854FC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0C388716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 xml:space="preserve">  NA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6FA30512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509" w:type="pct"/>
          </w:tcPr>
          <w:p w14:paraId="5C067893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0.64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7F4C951C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38016116" w14:textId="77777777" w:rsidR="00A1182D" w:rsidRPr="00652F0C" w:rsidRDefault="00A1182D" w:rsidP="00CD6323">
            <w:pPr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27F66408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41879501" w14:textId="77777777" w:rsidTr="00CD6323">
        <w:tc>
          <w:tcPr>
            <w:tcW w:w="5000" w:type="pct"/>
            <w:gridSpan w:val="6"/>
            <w:tcMar>
              <w:left w:w="57" w:type="dxa"/>
              <w:right w:w="57" w:type="dxa"/>
            </w:tcMar>
          </w:tcPr>
          <w:p w14:paraId="6791055C" w14:textId="77777777" w:rsidR="00A1182D" w:rsidRPr="00652F0C" w:rsidRDefault="00A1182D" w:rsidP="00CD6323">
            <w:pPr>
              <w:rPr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WHO stages</w:t>
            </w:r>
          </w:p>
        </w:tc>
      </w:tr>
      <w:tr w:rsidR="00A1182D" w:rsidRPr="00652F0C" w14:paraId="052F934D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096C2780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I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15340EB4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151</w:t>
            </w:r>
          </w:p>
        </w:tc>
        <w:tc>
          <w:tcPr>
            <w:tcW w:w="509" w:type="pct"/>
          </w:tcPr>
          <w:p w14:paraId="0924C185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48.09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6220D2A5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203E0126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05BED64A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31740022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0D32B037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II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6C9EED25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73</w:t>
            </w:r>
          </w:p>
        </w:tc>
        <w:tc>
          <w:tcPr>
            <w:tcW w:w="509" w:type="pct"/>
          </w:tcPr>
          <w:p w14:paraId="27FC8301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23.23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1D3A79D5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6760AA42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02708391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36139D09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4A35E382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III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1065C3D4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36</w:t>
            </w:r>
          </w:p>
        </w:tc>
        <w:tc>
          <w:tcPr>
            <w:tcW w:w="509" w:type="pct"/>
          </w:tcPr>
          <w:p w14:paraId="2B164813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11.46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10D7D340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42D009A1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420E34FD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0C8F9828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297C34EB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IV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1D06DC43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53</w:t>
            </w:r>
          </w:p>
        </w:tc>
        <w:tc>
          <w:tcPr>
            <w:tcW w:w="509" w:type="pct"/>
          </w:tcPr>
          <w:p w14:paraId="2B3CB55B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16.88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530634AE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301FE223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523313E8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35C563FE" w14:textId="77777777" w:rsidTr="00CD6323">
        <w:tc>
          <w:tcPr>
            <w:tcW w:w="2639" w:type="pct"/>
            <w:tcMar>
              <w:left w:w="57" w:type="dxa"/>
              <w:right w:w="57" w:type="dxa"/>
            </w:tcMar>
          </w:tcPr>
          <w:p w14:paraId="7BCCE715" w14:textId="77777777" w:rsidR="00A1182D" w:rsidRPr="00652F0C" w:rsidRDefault="00A1182D" w:rsidP="00CD6323">
            <w:pPr>
              <w:ind w:firstLineChars="100" w:firstLine="220"/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369" w:type="pct"/>
            <w:tcMar>
              <w:left w:w="57" w:type="dxa"/>
              <w:right w:w="57" w:type="dxa"/>
            </w:tcMar>
          </w:tcPr>
          <w:p w14:paraId="7ECA0570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509" w:type="pct"/>
          </w:tcPr>
          <w:p w14:paraId="273FA0C9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0.32</w:t>
            </w:r>
          </w:p>
        </w:tc>
        <w:tc>
          <w:tcPr>
            <w:tcW w:w="384" w:type="pct"/>
            <w:tcMar>
              <w:left w:w="57" w:type="dxa"/>
              <w:right w:w="57" w:type="dxa"/>
            </w:tcMar>
          </w:tcPr>
          <w:p w14:paraId="4F0805AD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700" w:type="pct"/>
          </w:tcPr>
          <w:p w14:paraId="01CEA2B5" w14:textId="77777777" w:rsidR="00A1182D" w:rsidRPr="00652F0C" w:rsidRDefault="00A1182D" w:rsidP="00CD6323">
            <w:pPr>
              <w:jc w:val="left"/>
              <w:rPr>
                <w:bCs/>
                <w:sz w:val="22"/>
                <w:szCs w:val="22"/>
              </w:rPr>
            </w:pPr>
            <w:r w:rsidRPr="00652F0C">
              <w:rPr>
                <w:bCs/>
                <w:sz w:val="22"/>
                <w:szCs w:val="22"/>
              </w:rPr>
              <w:t>/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</w:tcPr>
          <w:p w14:paraId="6F449999" w14:textId="77777777" w:rsidR="00A1182D" w:rsidRPr="00652F0C" w:rsidRDefault="00A1182D" w:rsidP="00CD6323">
            <w:pPr>
              <w:rPr>
                <w:sz w:val="22"/>
                <w:szCs w:val="22"/>
              </w:rPr>
            </w:pPr>
          </w:p>
        </w:tc>
      </w:tr>
      <w:tr w:rsidR="00A1182D" w:rsidRPr="00652F0C" w14:paraId="4A1374AA" w14:textId="77777777" w:rsidTr="00CD6323">
        <w:tc>
          <w:tcPr>
            <w:tcW w:w="5000" w:type="pct"/>
            <w:gridSpan w:val="6"/>
            <w:tcBorders>
              <w:top w:val="single" w:sz="1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099D6EB" w14:textId="77777777" w:rsidR="00A1182D" w:rsidRPr="00652F0C" w:rsidRDefault="00A1182D" w:rsidP="00CD6323">
            <w:pPr>
              <w:widowControl/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</w:rPr>
              <w:t>SD, standard deviation; NA, not available.</w:t>
            </w:r>
          </w:p>
          <w:p w14:paraId="58D6F8CB" w14:textId="77777777" w:rsidR="00A1182D" w:rsidRPr="00652F0C" w:rsidRDefault="00A1182D" w:rsidP="00CD6323">
            <w:pPr>
              <w:widowControl/>
              <w:jc w:val="left"/>
              <w:rPr>
                <w:sz w:val="22"/>
                <w:szCs w:val="22"/>
              </w:rPr>
            </w:pPr>
            <w:r w:rsidRPr="00652F0C">
              <w:rPr>
                <w:sz w:val="22"/>
                <w:szCs w:val="22"/>
                <w:vertAlign w:val="superscript"/>
              </w:rPr>
              <w:t>a</w:t>
            </w:r>
            <w:r w:rsidRPr="00652F0C">
              <w:rPr>
                <w:sz w:val="22"/>
                <w:szCs w:val="22"/>
              </w:rPr>
              <w:t xml:space="preserve"> Two-sided </w:t>
            </w:r>
            <w:r w:rsidRPr="00652F0C">
              <w:rPr>
                <w:sz w:val="22"/>
                <w:szCs w:val="22"/>
              </w:rPr>
              <w:sym w:font="Symbol" w:char="F063"/>
            </w:r>
            <w:r w:rsidRPr="00652F0C">
              <w:rPr>
                <w:sz w:val="22"/>
                <w:szCs w:val="22"/>
                <w:vertAlign w:val="superscript"/>
              </w:rPr>
              <w:t>2</w:t>
            </w:r>
            <w:r w:rsidRPr="00652F0C">
              <w:rPr>
                <w:b/>
                <w:bCs/>
                <w:iCs/>
                <w:sz w:val="22"/>
                <w:szCs w:val="22"/>
              </w:rPr>
              <w:t xml:space="preserve"> </w:t>
            </w:r>
            <w:r w:rsidRPr="00652F0C">
              <w:rPr>
                <w:sz w:val="22"/>
                <w:szCs w:val="22"/>
              </w:rPr>
              <w:t>test for distributions between glioma patients and cancer-free controls.</w:t>
            </w:r>
          </w:p>
        </w:tc>
      </w:tr>
    </w:tbl>
    <w:p w14:paraId="399DDC12" w14:textId="5A37B25B" w:rsidR="00233D4A" w:rsidRDefault="00233D4A"/>
    <w:sectPr w:rsidR="00233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927F0" w14:textId="77777777" w:rsidR="00BE61F3" w:rsidRDefault="00BE61F3" w:rsidP="00A1182D">
      <w:r>
        <w:separator/>
      </w:r>
    </w:p>
  </w:endnote>
  <w:endnote w:type="continuationSeparator" w:id="0">
    <w:p w14:paraId="2CF46E90" w14:textId="77777777" w:rsidR="00BE61F3" w:rsidRDefault="00BE61F3" w:rsidP="00A11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1882B" w14:textId="77777777" w:rsidR="00BE61F3" w:rsidRDefault="00BE61F3" w:rsidP="00A1182D">
      <w:r>
        <w:separator/>
      </w:r>
    </w:p>
  </w:footnote>
  <w:footnote w:type="continuationSeparator" w:id="0">
    <w:p w14:paraId="43127F73" w14:textId="77777777" w:rsidR="00BE61F3" w:rsidRDefault="00BE61F3" w:rsidP="00A11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0C"/>
    <w:rsid w:val="000F2A0C"/>
    <w:rsid w:val="00233D4A"/>
    <w:rsid w:val="007D52DD"/>
    <w:rsid w:val="00A1182D"/>
    <w:rsid w:val="00A510DF"/>
    <w:rsid w:val="00BE61F3"/>
    <w:rsid w:val="00C6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C74C0"/>
  <w15:chartTrackingRefBased/>
  <w15:docId w15:val="{84F721A7-2DDC-486C-B351-78303BDE7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82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510D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510DF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A510D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510DF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A11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8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82D"/>
    <w:rPr>
      <w:sz w:val="18"/>
      <w:szCs w:val="18"/>
    </w:rPr>
  </w:style>
  <w:style w:type="character" w:customStyle="1" w:styleId="fontstyle01">
    <w:name w:val="fontstyle01"/>
    <w:rsid w:val="00A1182D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own</dc:creator>
  <cp:keywords/>
  <dc:description/>
  <cp:lastModifiedBy>unkown</cp:lastModifiedBy>
  <cp:revision>3</cp:revision>
  <dcterms:created xsi:type="dcterms:W3CDTF">2021-11-12T02:12:00Z</dcterms:created>
  <dcterms:modified xsi:type="dcterms:W3CDTF">2021-11-12T02:12:00Z</dcterms:modified>
</cp:coreProperties>
</file>